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4710" w:leader="none"/>
        </w:tabs>
        <w:spacing w:lineRule="auto" w:line="360"/>
        <w:ind w:firstLine="90"/>
        <w:jc w:val="left"/>
        <w:rPr/>
      </w:pPr>
      <w:r>
        <w:rPr>
          <w:b/>
          <w:sz w:val="18"/>
          <w:szCs w:val="18"/>
        </w:rPr>
        <w:t>Table S</w:t>
      </w:r>
      <w:r>
        <w:rPr>
          <w:b/>
          <w:sz w:val="18"/>
          <w:szCs w:val="18"/>
        </w:rPr>
        <w:t>3</w:t>
      </w:r>
      <w:r>
        <w:rPr/>
        <w:t xml:space="preserve">  Summary of studies and their reported prevalence of obesity in urban/rural children and adolescents age 0-18 years. </w:t>
      </w:r>
    </w:p>
    <w:tbl>
      <w:tblPr>
        <w:tblW w:w="138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260"/>
        <w:gridCol w:w="900"/>
        <w:gridCol w:w="962"/>
        <w:gridCol w:w="900"/>
        <w:gridCol w:w="838"/>
        <w:gridCol w:w="900"/>
        <w:gridCol w:w="900"/>
        <w:gridCol w:w="1800"/>
        <w:gridCol w:w="1781"/>
        <w:gridCol w:w="1819"/>
      </w:tblGrid>
      <w:tr>
        <w:trPr>
          <w:trHeight w:val="285" w:hRule="atLeast"/>
        </w:trPr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thor, year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ime period</w:t>
            </w:r>
          </w:p>
        </w:tc>
        <w:tc>
          <w:tcPr>
            <w:tcW w:w="276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81280</wp:posOffset>
                      </wp:positionH>
                      <wp:positionV relativeFrom="paragraph">
                        <wp:posOffset>198120</wp:posOffset>
                      </wp:positionV>
                      <wp:extent cx="1710055" cy="0"/>
                      <wp:effectExtent l="0" t="6350" r="0" b="635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00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6.4pt,15.6pt" to="128.2pt,15.6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>Sample size (n)</w:t>
            </w:r>
          </w:p>
        </w:tc>
        <w:tc>
          <w:tcPr>
            <w:tcW w:w="263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besity (n)</w:t>
            </w:r>
          </w:p>
        </w:tc>
        <w:tc>
          <w:tcPr>
            <w:tcW w:w="540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besity, Prevalence, % (95% CI)</w:t>
            </w:r>
          </w:p>
        </w:tc>
      </w:tr>
      <w:tr>
        <w:trPr>
          <w:trHeight w:val="285" w:hRule="atLeast"/>
        </w:trPr>
        <w:tc>
          <w:tcPr>
            <w:tcW w:w="17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years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rban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ural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</w:t>
            </w:r>
          </w:p>
        </w:tc>
        <w:tc>
          <w:tcPr>
            <w:tcW w:w="83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35</wp:posOffset>
                      </wp:positionV>
                      <wp:extent cx="1565910" cy="0"/>
                      <wp:effectExtent l="0" t="6350" r="0" b="635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660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15pt,0pt" to="123.1pt,0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>Urban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ural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otal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-4445</wp:posOffset>
                      </wp:positionV>
                      <wp:extent cx="3366135" cy="0"/>
                      <wp:effectExtent l="0" t="6350" r="0" b="635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660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85pt,-0.35pt" to="262.15pt,-0.3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>Urban</w:t>
            </w:r>
          </w:p>
        </w:tc>
        <w:tc>
          <w:tcPr>
            <w:tcW w:w="17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ural</w:t>
            </w:r>
          </w:p>
        </w:tc>
        <w:tc>
          <w:tcPr>
            <w:tcW w:w="18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17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991-1995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78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81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NSSCH 1993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53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65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% (2.9%, 3.2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% (0.8%, 1.0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% (1.9%, 2.0%)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CHNS 199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% (0.6%, 2.4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% (0.8%, 1.8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1.4% (0.9%, 1.8%)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CHNS 199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% (1.0%, 3.3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% (1.0%, 2.1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% (1.2%, 2.2%)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NSSCH 1997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59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0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63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1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% (4.3%, 4.6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% (1.3%, 1.5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% (2.9%, 3.0%)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ub-tot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39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8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26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% (1.8%, 4.0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% (0.9%, 1.6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% (1.3%, 2.7%)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996-2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CHNS 199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% (0.4%, 2.1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% (1.1%, 2.3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% (1.1%, 2.0%)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CHNS 200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% (0.9%, 3.1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% (0.9%, 2.0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% (1.1%, 2.1%)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NSSCH 2002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44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3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77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1% (7.0%,7.3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% (2.8%, 3.0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% (4.9%, 5.1%)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ub-tot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79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6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45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% (-0.01%, 7.9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% (1.0%, 3.1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% (0.0%, 5.5%)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01-2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 xml:space="preserve"> 200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7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82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% (3.2%, 3.6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% (1.5%, 1.8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% (2.3%, 2.6%)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Zh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9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% (3.1%, 4.3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% (4.2%, 6.1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% (3.7%, 4.7%)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CHNS 200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% (2.3%, 6.1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% (1.7%, 3.7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% (2.2%, 4.0%)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NSSCH 2007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88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2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15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7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1% (9.0%, 9.3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% (4.1%, 4.3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% (6.6%, 6.8%)</w:t>
            </w:r>
          </w:p>
        </w:tc>
      </w:tr>
      <w:tr>
        <w:trPr>
          <w:trHeight w:val="300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ub-tot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38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1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53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% (1.3%, 8.9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% (1.6%, 5.2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% (1.3%, 7.0%)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06-2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CHNS 200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% (4.0%, 9.1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% (2.9%, 5.6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% (3.7%, 6.2%)</w:t>
            </w:r>
          </w:p>
        </w:tc>
      </w:tr>
      <w:tr>
        <w:trPr>
          <w:trHeight w:val="30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Liu </w:t>
            </w:r>
            <w:r>
              <w:rPr>
                <w:i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2012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3% (7.7%, 11.0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% (3.7%, 6.1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1% (6.1%, 8.2%)</w:t>
            </w:r>
          </w:p>
        </w:tc>
      </w:tr>
      <w:tr>
        <w:trPr>
          <w:trHeight w:val="300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ub-tot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1% (5.4%, 10.8%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% (3.7%, 5.5%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% (3.9%, 8.2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Overall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5123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69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7820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6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8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4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% (3.0%, 5.8%)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% (1.8%, 3.2%)</w:t>
            </w:r>
          </w:p>
        </w:tc>
        <w:tc>
          <w:tcPr>
            <w:tcW w:w="1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% (2.4%, 4.4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558" w:footer="0" w:bottom="171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15:01:00Z</dcterms:created>
  <dc:creator>think</dc:creator>
  <dc:description/>
  <cp:keywords/>
  <dc:language>en-US</dc:language>
  <cp:lastModifiedBy>think</cp:lastModifiedBy>
  <dcterms:modified xsi:type="dcterms:W3CDTF">2012-11-15T15:02:00Z</dcterms:modified>
  <cp:revision>1</cp:revision>
  <dc:subject/>
  <dc:title>Table S3  Summary of studies and their reported prevalence of obesity in urban/rural children and adolescents age 0-18 years</dc:title>
</cp:coreProperties>
</file>